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1873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4728"/>
        <w:gridCol w:w="1559"/>
      </w:tblGrid>
      <w:tr w:rsidR="00612024" w:rsidRPr="00612024" w14:paraId="147E0A1B" w14:textId="77777777" w:rsidTr="00612024">
        <w:trPr>
          <w:trHeight w:val="348"/>
        </w:trPr>
        <w:tc>
          <w:tcPr>
            <w:tcW w:w="22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9973F46" w14:textId="77777777" w:rsidR="00AD6756" w:rsidRPr="00612024" w:rsidRDefault="00AD6756" w:rsidP="00AD675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222222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b/>
                <w:bCs/>
                <w:color w:val="222222"/>
                <w:kern w:val="0"/>
                <w:sz w:val="15"/>
                <w:szCs w:val="15"/>
              </w:rPr>
              <w:t>Strains or Plasmid</w:t>
            </w:r>
          </w:p>
        </w:tc>
        <w:tc>
          <w:tcPr>
            <w:tcW w:w="47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A6342AA" w14:textId="77777777" w:rsidR="00AD6756" w:rsidRPr="00612024" w:rsidRDefault="00AD6756" w:rsidP="00AD675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222222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b/>
                <w:bCs/>
                <w:color w:val="222222"/>
                <w:kern w:val="0"/>
                <w:sz w:val="15"/>
                <w:szCs w:val="15"/>
              </w:rPr>
              <w:t xml:space="preserve">Genotype and/or </w:t>
            </w:r>
            <w:proofErr w:type="spellStart"/>
            <w:r w:rsidRPr="00612024">
              <w:rPr>
                <w:rFonts w:ascii="Arial" w:eastAsia="等线" w:hAnsi="Arial" w:cs="Arial"/>
                <w:b/>
                <w:bCs/>
                <w:color w:val="222222"/>
                <w:kern w:val="0"/>
                <w:sz w:val="15"/>
                <w:szCs w:val="15"/>
              </w:rPr>
              <w:t>characteristicsa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D014341" w14:textId="77777777" w:rsidR="00AD6756" w:rsidRPr="00612024" w:rsidRDefault="00AD6756" w:rsidP="00AD675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222222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b/>
                <w:bCs/>
                <w:color w:val="222222"/>
                <w:kern w:val="0"/>
                <w:sz w:val="15"/>
                <w:szCs w:val="15"/>
              </w:rPr>
              <w:t>Source</w:t>
            </w:r>
          </w:p>
        </w:tc>
      </w:tr>
      <w:tr w:rsidR="00612024" w:rsidRPr="00612024" w14:paraId="7C6B168F" w14:textId="77777777" w:rsidTr="00612024">
        <w:trPr>
          <w:trHeight w:val="27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5A17" w14:textId="77777777" w:rsidR="00AD6756" w:rsidRPr="00612024" w:rsidRDefault="00AD6756" w:rsidP="00AD675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Strains 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0B9C" w14:textId="77777777" w:rsidR="00AD6756" w:rsidRPr="00612024" w:rsidRDefault="00AD6756" w:rsidP="00AD67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1EAF" w14:textId="77777777" w:rsidR="00AD6756" w:rsidRPr="00612024" w:rsidRDefault="00AD6756" w:rsidP="00AD6756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</w:tr>
      <w:tr w:rsidR="00612024" w:rsidRPr="00612024" w14:paraId="10F140AC" w14:textId="77777777" w:rsidTr="00612024">
        <w:trPr>
          <w:trHeight w:val="27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56DF" w14:textId="77777777" w:rsidR="00AD6756" w:rsidRPr="00612024" w:rsidRDefault="00AD6756" w:rsidP="00AD67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PEC81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8AA5" w14:textId="7AFA2080" w:rsidR="00AD6756" w:rsidRPr="00612024" w:rsidRDefault="00EA7781" w:rsidP="00AD67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linical isolated wild type APEC O78 serotype str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A96A" w14:textId="70F818D7" w:rsidR="00AD6756" w:rsidRPr="00612024" w:rsidRDefault="00EA7781" w:rsidP="00AD67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reserved in lab</w:t>
            </w:r>
          </w:p>
        </w:tc>
      </w:tr>
      <w:tr w:rsidR="00612024" w:rsidRPr="00612024" w14:paraId="7BDAFF98" w14:textId="77777777" w:rsidTr="00612024">
        <w:trPr>
          <w:trHeight w:val="27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AEF3" w14:textId="78DDE165" w:rsidR="005B69E3" w:rsidRPr="00612024" w:rsidRDefault="005B69E3" w:rsidP="005B69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ΔfimC</w:t>
            </w:r>
            <w:proofErr w:type="spellEnd"/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6570D" w14:textId="0C13BF4C" w:rsidR="005B69E3" w:rsidRPr="00612024" w:rsidRDefault="005B69E3" w:rsidP="005B69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612024"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  <w:t>fimC</w:t>
            </w:r>
            <w:proofErr w:type="spellEnd"/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</w:t>
            </w:r>
            <w:r w:rsidR="00EA7781"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gene knockout </w:t>
            </w: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utant strain</w:t>
            </w:r>
            <w:r w:rsidR="00EA7781"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based on 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5F19" w14:textId="77777777" w:rsidR="005B69E3" w:rsidRPr="00612024" w:rsidRDefault="005B69E3" w:rsidP="005B69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2410E3" w:rsidRPr="00612024" w14:paraId="228D0173" w14:textId="77777777" w:rsidTr="00DC6570">
        <w:trPr>
          <w:trHeight w:val="27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B8221" w14:textId="7620A076" w:rsidR="002410E3" w:rsidRPr="00885EDD" w:rsidRDefault="002410E3" w:rsidP="002410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885ED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Δfim</w:t>
            </w:r>
            <w:r w:rsidRPr="00885EDD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A</w:t>
            </w:r>
            <w:proofErr w:type="spellEnd"/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BFCD7" w14:textId="512A7E4A" w:rsidR="002410E3" w:rsidRPr="00885EDD" w:rsidRDefault="002410E3" w:rsidP="002410E3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85EDD"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  <w:t>fim</w:t>
            </w:r>
            <w:r w:rsidRPr="00885EDD"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>A</w:t>
            </w:r>
            <w:proofErr w:type="spellEnd"/>
            <w:r w:rsidRPr="00885ED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gene knockout mutant strain based on 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F7735" w14:textId="62B7BA36" w:rsidR="002410E3" w:rsidRPr="00885EDD" w:rsidRDefault="002410E3" w:rsidP="002410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885ED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2410E3" w:rsidRPr="00612024" w14:paraId="6A973424" w14:textId="77777777" w:rsidTr="00DC6570">
        <w:trPr>
          <w:trHeight w:val="27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5C76B" w14:textId="37CA646C" w:rsidR="002410E3" w:rsidRPr="00885EDD" w:rsidRDefault="002410E3" w:rsidP="002410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885ED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Δfim</w:t>
            </w:r>
            <w:r w:rsidRPr="00885EDD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D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00507" w14:textId="1EE00639" w:rsidR="002410E3" w:rsidRPr="00885EDD" w:rsidRDefault="002410E3" w:rsidP="002410E3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85EDD"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  <w:t>fim</w:t>
            </w:r>
            <w:r w:rsidRPr="00885EDD"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>D</w:t>
            </w:r>
            <w:proofErr w:type="spellEnd"/>
            <w:r w:rsidRPr="00885ED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gene knockout mutant strain based on 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D9704" w14:textId="3D6F9178" w:rsidR="002410E3" w:rsidRPr="00885EDD" w:rsidRDefault="002410E3" w:rsidP="002410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885ED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612024" w:rsidRPr="00612024" w14:paraId="30740D0A" w14:textId="77777777" w:rsidTr="00612024">
        <w:trPr>
          <w:trHeight w:val="27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6F4B" w14:textId="731CD21B" w:rsidR="00EA7781" w:rsidRPr="00612024" w:rsidRDefault="00EA7781" w:rsidP="00EA77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Δagn43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65A7F" w14:textId="253924F9" w:rsidR="00EA7781" w:rsidRPr="00612024" w:rsidRDefault="00612024" w:rsidP="00EA77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>a</w:t>
            </w:r>
            <w:r w:rsidR="00EA7781" w:rsidRPr="00612024"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  <w:t>gn43</w:t>
            </w:r>
            <w:r w:rsidR="00EA7781"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gene knockout mutant strain based on 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BA91" w14:textId="77777777" w:rsidR="00EA7781" w:rsidRPr="00612024" w:rsidRDefault="00EA7781" w:rsidP="00EA77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612024" w:rsidRPr="00612024" w14:paraId="0F8BB2F4" w14:textId="77777777" w:rsidTr="00612024">
        <w:trPr>
          <w:trHeight w:val="27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1398" w14:textId="33B53DBC" w:rsidR="00EA7781" w:rsidRPr="00612024" w:rsidRDefault="00EA7781" w:rsidP="00EA77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ΔfimCΔagn43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D9BB0" w14:textId="2FAEECF2" w:rsidR="00EA7781" w:rsidRPr="00612024" w:rsidRDefault="00612024" w:rsidP="00EA77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>a</w:t>
            </w:r>
            <w:r w:rsidR="00EA7781" w:rsidRPr="00612024"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  <w:t>gn43</w:t>
            </w:r>
            <w:r w:rsidR="00EA7781"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gene knockout mutant strain based on </w:t>
            </w:r>
            <w:proofErr w:type="spellStart"/>
            <w:r w:rsidR="00EA7781"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Δfim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9751" w14:textId="77777777" w:rsidR="00EA7781" w:rsidRPr="00612024" w:rsidRDefault="00EA7781" w:rsidP="00EA77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612024" w:rsidRPr="00612024" w14:paraId="3B232466" w14:textId="77777777" w:rsidTr="00612024">
        <w:trPr>
          <w:trHeight w:val="27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FAC7" w14:textId="191AE363" w:rsidR="00EA7781" w:rsidRPr="00612024" w:rsidRDefault="00EA7781" w:rsidP="00EA77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ΔfimC-CΔfimC</w:t>
            </w:r>
            <w:proofErr w:type="spellEnd"/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D90B6" w14:textId="0E56C544" w:rsidR="00EA7781" w:rsidRPr="00612024" w:rsidRDefault="00EA7781" w:rsidP="00EA77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Complemented strain of </w:t>
            </w:r>
            <w:proofErr w:type="spellStart"/>
            <w:r w:rsidRPr="00612024"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  <w:t>fimC</w:t>
            </w:r>
            <w:proofErr w:type="spellEnd"/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based on </w:t>
            </w:r>
            <w:proofErr w:type="spellStart"/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Δfim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9006" w14:textId="77777777" w:rsidR="00EA7781" w:rsidRPr="00612024" w:rsidRDefault="00EA7781" w:rsidP="00EA77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612024" w:rsidRPr="00612024" w14:paraId="096B3A26" w14:textId="77777777" w:rsidTr="00612024">
        <w:trPr>
          <w:trHeight w:val="27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3E50" w14:textId="3CEF760E" w:rsidR="00EA7781" w:rsidRPr="00612024" w:rsidRDefault="00EA7781" w:rsidP="00EA77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Δagn43-Cagn43 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B540F" w14:textId="2ACCF7B8" w:rsidR="00EA7781" w:rsidRPr="00612024" w:rsidRDefault="00EA7781" w:rsidP="00EA77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Complemented strain of </w:t>
            </w:r>
            <w:r w:rsidRPr="00612024"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  <w:t>agn43</w:t>
            </w: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based on Δagn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AAD9" w14:textId="77777777" w:rsidR="00EA7781" w:rsidRPr="00612024" w:rsidRDefault="00EA7781" w:rsidP="00EA77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612024" w:rsidRPr="00612024" w14:paraId="44101873" w14:textId="77777777" w:rsidTr="00612024">
        <w:trPr>
          <w:trHeight w:val="27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8C2F" w14:textId="1EF61C08" w:rsidR="00EA7781" w:rsidRPr="00612024" w:rsidRDefault="00EA7781" w:rsidP="00EA77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ΔfimCΔagn43-CfimC/Cagn43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8D2C0" w14:textId="5F0EB7CD" w:rsidR="00EA7781" w:rsidRPr="00612024" w:rsidRDefault="00EA7781" w:rsidP="00EA77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Complemented </w:t>
            </w:r>
            <w:proofErr w:type="spellStart"/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trainof</w:t>
            </w:r>
            <w:proofErr w:type="spellEnd"/>
            <w:r w:rsidRPr="00612024"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612024"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  <w:t>fimC</w:t>
            </w:r>
            <w:proofErr w:type="spellEnd"/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and</w:t>
            </w:r>
            <w:r w:rsidRPr="00612024"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  <w:t xml:space="preserve"> agn43</w:t>
            </w: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based on ΔfimCΔagn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C3FA" w14:textId="77777777" w:rsidR="00EA7781" w:rsidRPr="00612024" w:rsidRDefault="00EA7781" w:rsidP="00EA77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EA7781" w:rsidRPr="00612024" w14:paraId="58CC7192" w14:textId="77777777" w:rsidTr="00612024">
        <w:trPr>
          <w:trHeight w:val="27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F7E63" w14:textId="37CC289F" w:rsidR="00EA7781" w:rsidRPr="00612024" w:rsidRDefault="00EA7781" w:rsidP="00EA77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ΔlacZ</w:t>
            </w:r>
            <w:proofErr w:type="spellEnd"/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06F9F" w14:textId="32618BAE" w:rsidR="00EA7781" w:rsidRPr="00612024" w:rsidRDefault="00EA7781" w:rsidP="00EA77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  <w:t>lacZ</w:t>
            </w: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gene knockout mutant strain based on 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70C37" w14:textId="77777777" w:rsidR="00EA7781" w:rsidRPr="00612024" w:rsidRDefault="00EA7781" w:rsidP="00EA77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612024" w:rsidRPr="00612024" w14:paraId="118EE6C4" w14:textId="77777777" w:rsidTr="00612024">
        <w:trPr>
          <w:trHeight w:val="27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CA52" w14:textId="380B094A" w:rsidR="00EA7781" w:rsidRPr="00612024" w:rsidRDefault="00EA7781" w:rsidP="00EA77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ΔlacZ</w:t>
            </w:r>
            <w:proofErr w:type="spellEnd"/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(</w:t>
            </w:r>
            <w:r w:rsidR="00044FF3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</w:t>
            </w:r>
            <w:proofErr w:type="gramStart"/>
            <w:r w:rsidR="00044FF3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1</w:t>
            </w: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::lacZ )</w:t>
            </w:r>
            <w:proofErr w:type="gramEnd"/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C7DC3" w14:textId="1A7021F2" w:rsidR="00EA7781" w:rsidRPr="00612024" w:rsidRDefault="00EA7781" w:rsidP="00EA77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romoter of agn43 (p1)</w:t>
            </w:r>
            <w:r w:rsidRPr="00612024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612024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 xml:space="preserve">fused with </w:t>
            </w:r>
            <w:r w:rsidRPr="00612024"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</w:rPr>
              <w:t xml:space="preserve">lacZ </w:t>
            </w:r>
            <w:r w:rsidRPr="00612024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gene</w:t>
            </w:r>
            <w:r w:rsidR="00905F61" w:rsidRPr="00612024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 xml:space="preserve"> based on </w:t>
            </w:r>
            <w:proofErr w:type="spellStart"/>
            <w:r w:rsidR="00905F61"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ΔlacZ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70BD" w14:textId="77777777" w:rsidR="00EA7781" w:rsidRPr="00612024" w:rsidRDefault="00EA7781" w:rsidP="00EA77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612024" w:rsidRPr="00612024" w14:paraId="4CC114C0" w14:textId="77777777" w:rsidTr="00612024">
        <w:trPr>
          <w:trHeight w:val="27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BA75" w14:textId="4716B2B9" w:rsidR="00EA7781" w:rsidRPr="00612024" w:rsidRDefault="00EA7781" w:rsidP="00044F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ΔlacZΔfimC</w:t>
            </w:r>
            <w:proofErr w:type="spellEnd"/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(</w:t>
            </w:r>
            <w:r w:rsidR="00044FF3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</w:t>
            </w:r>
            <w:proofErr w:type="gramStart"/>
            <w:r w:rsidR="00044FF3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1</w:t>
            </w: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::lacZ )</w:t>
            </w:r>
            <w:proofErr w:type="gramEnd"/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8D866" w14:textId="5AD2EE05" w:rsidR="00EA7781" w:rsidRPr="00612024" w:rsidRDefault="00905F61" w:rsidP="00EA77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romoter of agn43 (p1)</w:t>
            </w:r>
            <w:r w:rsidRPr="00612024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612024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 xml:space="preserve">fused with </w:t>
            </w:r>
            <w:r w:rsidRPr="00612024"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</w:rPr>
              <w:t xml:space="preserve">lacZ </w:t>
            </w:r>
            <w:r w:rsidRPr="00612024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 xml:space="preserve">gene based on </w:t>
            </w:r>
            <w:proofErr w:type="spellStart"/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ΔlacZΔfim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75E1" w14:textId="77777777" w:rsidR="00EA7781" w:rsidRPr="00612024" w:rsidRDefault="00EA7781" w:rsidP="00EA77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612024" w:rsidRPr="00612024" w14:paraId="35266B3A" w14:textId="77777777" w:rsidTr="00612024">
        <w:trPr>
          <w:trHeight w:val="27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E5B0" w14:textId="0D20C7EE" w:rsidR="00EA7781" w:rsidRPr="00612024" w:rsidRDefault="00EA7781" w:rsidP="00EA77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ΔlacZ</w:t>
            </w:r>
            <w:proofErr w:type="spellEnd"/>
            <w:r w:rsidR="00905F61"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</w:t>
            </w: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(</w:t>
            </w:r>
            <w:r w:rsidR="00044FF3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</w:t>
            </w:r>
            <w:proofErr w:type="gramStart"/>
            <w:r w:rsidR="00044FF3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2</w:t>
            </w:r>
            <w:r w:rsidR="00905F61"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::</w:t>
            </w:r>
            <w:proofErr w:type="gramEnd"/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lacZ) 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965E8" w14:textId="69021CFE" w:rsidR="00EA7781" w:rsidRPr="00612024" w:rsidRDefault="00905F61" w:rsidP="00EA77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romoter of agn43 (p2)</w:t>
            </w:r>
            <w:r w:rsidRPr="00612024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612024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 xml:space="preserve">fused with </w:t>
            </w:r>
            <w:r w:rsidRPr="00612024"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</w:rPr>
              <w:t xml:space="preserve">lacZ </w:t>
            </w:r>
            <w:r w:rsidRPr="00612024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 xml:space="preserve">gene based on </w:t>
            </w:r>
            <w:proofErr w:type="spellStart"/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ΔlacZ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4E5F" w14:textId="77777777" w:rsidR="00EA7781" w:rsidRPr="00612024" w:rsidRDefault="00EA7781" w:rsidP="00EA778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612024" w:rsidRPr="00612024" w14:paraId="3F1E5BA4" w14:textId="77777777" w:rsidTr="00612024">
        <w:trPr>
          <w:trHeight w:val="27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6C4F" w14:textId="0A9DC631" w:rsidR="00612024" w:rsidRPr="00612024" w:rsidRDefault="00612024" w:rsidP="00044F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ΔlacZΔfimC</w:t>
            </w:r>
            <w:proofErr w:type="spellEnd"/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(</w:t>
            </w:r>
            <w:r w:rsidR="00044FF3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</w:t>
            </w:r>
            <w:proofErr w:type="gramStart"/>
            <w:r w:rsidR="00044FF3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2</w:t>
            </w:r>
            <w:r w:rsidRPr="00612024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::</w:t>
            </w: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lacZ )</w:t>
            </w:r>
            <w:proofErr w:type="gramEnd"/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3DD2E" w14:textId="11FA8DFA" w:rsidR="00612024" w:rsidRPr="00612024" w:rsidRDefault="00612024" w:rsidP="00612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romoter of agn43 (p2)</w:t>
            </w:r>
            <w:r w:rsidRPr="00612024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612024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 xml:space="preserve">fused with </w:t>
            </w:r>
            <w:r w:rsidRPr="00612024"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</w:rPr>
              <w:t xml:space="preserve">lacZ </w:t>
            </w:r>
            <w:r w:rsidRPr="00612024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 xml:space="preserve">gene based on </w:t>
            </w:r>
            <w:proofErr w:type="spellStart"/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ΔlacZΔfim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F651" w14:textId="77777777" w:rsidR="00612024" w:rsidRPr="00612024" w:rsidRDefault="00612024" w:rsidP="00612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612024" w:rsidRPr="00612024" w14:paraId="6A79620E" w14:textId="77777777" w:rsidTr="00612024">
        <w:trPr>
          <w:trHeight w:val="27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70BB" w14:textId="59E12AB5" w:rsidR="00612024" w:rsidRPr="00612024" w:rsidRDefault="00612024" w:rsidP="00612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ΔlacZ</w:t>
            </w:r>
            <w:proofErr w:type="spellEnd"/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(</w:t>
            </w:r>
            <w:r w:rsidR="00044FF3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</w:t>
            </w:r>
            <w:proofErr w:type="gramStart"/>
            <w:r w:rsidR="00044FF3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3</w:t>
            </w:r>
            <w:r w:rsidRPr="00612024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::</w:t>
            </w: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lacZ )</w:t>
            </w:r>
            <w:proofErr w:type="gramEnd"/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77AB7" w14:textId="7F446C24" w:rsidR="00612024" w:rsidRPr="00612024" w:rsidRDefault="00612024" w:rsidP="00612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romoter of agn43 (p3)</w:t>
            </w:r>
            <w:r w:rsidRPr="00612024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612024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 xml:space="preserve">fused with </w:t>
            </w:r>
            <w:r w:rsidRPr="00612024"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</w:rPr>
              <w:t xml:space="preserve">lacZ </w:t>
            </w:r>
            <w:r w:rsidRPr="00612024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 xml:space="preserve">gene based on </w:t>
            </w:r>
            <w:proofErr w:type="spellStart"/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ΔlacZ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B4F1" w14:textId="77777777" w:rsidR="00612024" w:rsidRPr="00612024" w:rsidRDefault="00612024" w:rsidP="00612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612024" w:rsidRPr="00612024" w14:paraId="2D98072F" w14:textId="77777777" w:rsidTr="00612024">
        <w:trPr>
          <w:trHeight w:val="27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B17D" w14:textId="5CF5FC91" w:rsidR="00612024" w:rsidRPr="00612024" w:rsidRDefault="00612024" w:rsidP="00044F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ΔlacZΔfimC</w:t>
            </w:r>
            <w:proofErr w:type="spellEnd"/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(</w:t>
            </w:r>
            <w:r w:rsidR="00044FF3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</w:t>
            </w:r>
            <w:proofErr w:type="gramStart"/>
            <w:r w:rsidR="00044FF3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3</w:t>
            </w:r>
            <w:r w:rsidRPr="00612024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::</w:t>
            </w: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lacZ )</w:t>
            </w:r>
            <w:proofErr w:type="gramEnd"/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CF2AA" w14:textId="7CCDD3D4" w:rsidR="00612024" w:rsidRPr="00612024" w:rsidRDefault="00612024" w:rsidP="00612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romoter of agn43 (p3)</w:t>
            </w:r>
            <w:r w:rsidRPr="00612024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612024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 xml:space="preserve">fused with </w:t>
            </w:r>
            <w:r w:rsidRPr="00612024"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</w:rPr>
              <w:t xml:space="preserve">lacZ </w:t>
            </w:r>
            <w:r w:rsidRPr="00612024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 xml:space="preserve">gene based on </w:t>
            </w:r>
            <w:proofErr w:type="spellStart"/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ΔlacZΔfim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0699" w14:textId="77777777" w:rsidR="00612024" w:rsidRPr="00612024" w:rsidRDefault="00612024" w:rsidP="00612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612024" w:rsidRPr="00612024" w14:paraId="180DB093" w14:textId="77777777" w:rsidTr="00612024">
        <w:trPr>
          <w:trHeight w:val="27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5A42" w14:textId="09878165" w:rsidR="00612024" w:rsidRPr="00612024" w:rsidRDefault="00612024" w:rsidP="00612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Δp</w:t>
            </w:r>
            <w:r w:rsidR="00044FF3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B7B0F" w14:textId="2E680481" w:rsidR="00612024" w:rsidRPr="00612024" w:rsidRDefault="00612024" w:rsidP="00612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Deleted of promoter p1 of </w:t>
            </w:r>
            <w:r w:rsidRPr="00044FF3"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  <w:t>agn43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gene 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based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on 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A334" w14:textId="77777777" w:rsidR="00612024" w:rsidRPr="00612024" w:rsidRDefault="00612024" w:rsidP="00612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612024" w:rsidRPr="00612024" w14:paraId="4A085AD3" w14:textId="77777777" w:rsidTr="00612024">
        <w:trPr>
          <w:trHeight w:val="27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B118" w14:textId="1D83AE16" w:rsidR="00612024" w:rsidRPr="00612024" w:rsidRDefault="00612024" w:rsidP="00612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ΔfimCΔp</w:t>
            </w:r>
            <w:r w:rsidR="00044FF3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5E0AC" w14:textId="48865F57" w:rsidR="00612024" w:rsidRPr="00612024" w:rsidRDefault="00612024" w:rsidP="00612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Deleted of promoter p1 of </w:t>
            </w:r>
            <w:r w:rsidRPr="00044FF3"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  <w:t>agn43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gene 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based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on </w:t>
            </w:r>
            <w:proofErr w:type="spellStart"/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Δfim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2976" w14:textId="77777777" w:rsidR="00612024" w:rsidRPr="00612024" w:rsidRDefault="00612024" w:rsidP="00612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612024" w:rsidRPr="00612024" w14:paraId="7825B17A" w14:textId="77777777" w:rsidTr="00612024">
        <w:trPr>
          <w:trHeight w:val="27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2B04" w14:textId="73A91209" w:rsidR="00612024" w:rsidRPr="00612024" w:rsidRDefault="00612024" w:rsidP="00612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Δ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</w:t>
            </w:r>
            <w:r w:rsidR="00044FF3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C148B" w14:textId="225ACC61" w:rsidR="00612024" w:rsidRPr="00612024" w:rsidRDefault="00612024" w:rsidP="00612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Deleted of promoter p2 of </w:t>
            </w:r>
            <w:r w:rsidRPr="00044FF3"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  <w:t>agn43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gene 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based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on 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D50B" w14:textId="77777777" w:rsidR="00612024" w:rsidRPr="00612024" w:rsidRDefault="00612024" w:rsidP="00612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612024" w:rsidRPr="00612024" w14:paraId="09F019FD" w14:textId="77777777" w:rsidTr="00612024">
        <w:trPr>
          <w:trHeight w:val="27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9526" w14:textId="72967459" w:rsidR="00612024" w:rsidRPr="00612024" w:rsidRDefault="00612024" w:rsidP="00612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ΔfimCΔ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</w:t>
            </w:r>
            <w:r w:rsidR="00044FF3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4A826" w14:textId="2DD1F744" w:rsidR="00612024" w:rsidRPr="00612024" w:rsidRDefault="00612024" w:rsidP="00612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Deleted of promoter p2 of </w:t>
            </w:r>
            <w:r w:rsidRPr="00044FF3"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  <w:t>agn43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gene 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based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on </w:t>
            </w:r>
            <w:proofErr w:type="spellStart"/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Δfim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8F5F" w14:textId="77777777" w:rsidR="00612024" w:rsidRPr="00612024" w:rsidRDefault="00612024" w:rsidP="00612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612024" w:rsidRPr="00612024" w14:paraId="5C163B4B" w14:textId="77777777" w:rsidTr="00612024">
        <w:trPr>
          <w:trHeight w:val="27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B6BB" w14:textId="19E058B3" w:rsidR="00612024" w:rsidRPr="00612024" w:rsidRDefault="00612024" w:rsidP="00612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Δ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</w:t>
            </w:r>
            <w:r w:rsidR="00044FF3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C0A23" w14:textId="48A0C795" w:rsidR="00612024" w:rsidRPr="00612024" w:rsidRDefault="00612024" w:rsidP="00612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Deleted of promoter p3 of </w:t>
            </w:r>
            <w:r w:rsidRPr="00044FF3"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  <w:t>agn43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gene 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based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on 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B143" w14:textId="77777777" w:rsidR="00612024" w:rsidRPr="00612024" w:rsidRDefault="00612024" w:rsidP="00612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612024" w:rsidRPr="00612024" w14:paraId="47CD8A11" w14:textId="77777777" w:rsidTr="00612024">
        <w:trPr>
          <w:trHeight w:val="27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91EC" w14:textId="6CA1F947" w:rsidR="00612024" w:rsidRPr="00612024" w:rsidRDefault="00612024" w:rsidP="00612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ΔfimCΔ</w:t>
            </w:r>
            <w:r w:rsidR="00044FF3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3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3F73B" w14:textId="6383801B" w:rsidR="00612024" w:rsidRPr="00612024" w:rsidRDefault="00612024" w:rsidP="00612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Deleted of promoter p3 of </w:t>
            </w:r>
            <w:r w:rsidRPr="00044FF3"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  <w:t>agn43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gene 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based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on </w:t>
            </w:r>
            <w:proofErr w:type="spellStart"/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Δfim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6CDF" w14:textId="77777777" w:rsidR="00612024" w:rsidRPr="00612024" w:rsidRDefault="00612024" w:rsidP="00612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2F5421" w:rsidRPr="00612024" w14:paraId="1E7404C9" w14:textId="77777777" w:rsidTr="00612024">
        <w:trPr>
          <w:trHeight w:val="27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C2711" w14:textId="76DE8405" w:rsidR="002F5421" w:rsidRPr="00612024" w:rsidRDefault="002F5421" w:rsidP="002F542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Δp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1-pBAD-fimC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380D4" w14:textId="62812269" w:rsidR="002F5421" w:rsidRDefault="002F5421" w:rsidP="002F542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Overexpressing of </w:t>
            </w:r>
            <w:proofErr w:type="spellStart"/>
            <w:r w:rsidRPr="00044FF3"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>fimC</w:t>
            </w:r>
            <w:proofErr w:type="spellEnd"/>
            <w:r w:rsidRPr="00044FF3"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based on </w:t>
            </w: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Δp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2340F" w14:textId="560F49FD" w:rsidR="002F5421" w:rsidRPr="00612024" w:rsidRDefault="002F5421" w:rsidP="002F542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2F5421" w:rsidRPr="00612024" w14:paraId="68EF59FA" w14:textId="77777777" w:rsidTr="00612024">
        <w:trPr>
          <w:trHeight w:val="27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0DB24" w14:textId="7BA2B1C2" w:rsidR="002F5421" w:rsidRPr="00612024" w:rsidRDefault="002F5421" w:rsidP="002F542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Δ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2-pBAD-fimC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3CAC6" w14:textId="4315AFD5" w:rsidR="002F5421" w:rsidRDefault="002F5421" w:rsidP="002F542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Overexpressing of </w:t>
            </w:r>
            <w:proofErr w:type="spellStart"/>
            <w:r w:rsidRPr="00044FF3"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>fimC</w:t>
            </w:r>
            <w:proofErr w:type="spellEnd"/>
            <w:r w:rsidRPr="00044FF3"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based on </w:t>
            </w: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Δp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6C77A" w14:textId="239642AF" w:rsidR="002F5421" w:rsidRPr="00612024" w:rsidRDefault="002F5421" w:rsidP="002F542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2F5421" w:rsidRPr="00612024" w14:paraId="6E16DC74" w14:textId="77777777" w:rsidTr="00612024">
        <w:trPr>
          <w:trHeight w:val="27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08DB6" w14:textId="54D37B33" w:rsidR="002F5421" w:rsidRPr="00612024" w:rsidRDefault="002F5421" w:rsidP="002F542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Δ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3-pBAD-fimC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937EB" w14:textId="5FB063ED" w:rsidR="002F5421" w:rsidRDefault="002F5421" w:rsidP="002F542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Overexpressing of </w:t>
            </w:r>
            <w:proofErr w:type="spellStart"/>
            <w:r w:rsidRPr="00044FF3"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>fimC</w:t>
            </w:r>
            <w:proofErr w:type="spellEnd"/>
            <w:r w:rsidRPr="00044FF3"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based on </w:t>
            </w: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Δp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2D9B5" w14:textId="5688E9E5" w:rsidR="002F5421" w:rsidRPr="00612024" w:rsidRDefault="002F5421" w:rsidP="002F542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612024" w:rsidRPr="00612024" w14:paraId="1579B110" w14:textId="77777777" w:rsidTr="00612024">
        <w:trPr>
          <w:trHeight w:val="27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8CF6" w14:textId="77777777" w:rsidR="00612024" w:rsidRPr="00612024" w:rsidRDefault="00612024" w:rsidP="00612024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Plasmids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8A97" w14:textId="77777777" w:rsidR="00612024" w:rsidRPr="00612024" w:rsidRDefault="00612024" w:rsidP="00612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98CC" w14:textId="77777777" w:rsidR="00612024" w:rsidRPr="00612024" w:rsidRDefault="00612024" w:rsidP="0061202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</w:tr>
      <w:tr w:rsidR="00612024" w:rsidRPr="00612024" w14:paraId="616D26BB" w14:textId="77777777" w:rsidTr="00612024">
        <w:trPr>
          <w:trHeight w:val="324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7C50" w14:textId="43BDAD6D" w:rsidR="00612024" w:rsidRPr="00612024" w:rsidRDefault="00612024" w:rsidP="00612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STV</w:t>
            </w: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8-fim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1088" w14:textId="39BCE063" w:rsidR="00612024" w:rsidRPr="00612024" w:rsidRDefault="00612024" w:rsidP="00612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Low-copy</w:t>
            </w: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plasmid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for expressing of</w:t>
            </w: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612024"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  <w:t>fimC</w:t>
            </w:r>
            <w:proofErr w:type="spellEnd"/>
            <w:r w:rsidR="00AE5DFB" w:rsidRPr="00AE5DFB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in APE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1AD5" w14:textId="23478D98" w:rsidR="00612024" w:rsidRPr="00612024" w:rsidRDefault="00612024" w:rsidP="00612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612024" w:rsidRPr="00612024" w14:paraId="2C7CD63D" w14:textId="77777777" w:rsidTr="00612024">
        <w:trPr>
          <w:trHeight w:val="27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CD78" w14:textId="1557825D" w:rsidR="00612024" w:rsidRPr="00612024" w:rsidRDefault="00612024" w:rsidP="00612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TWV228-agn43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3FE5" w14:textId="79F37822" w:rsidR="00612024" w:rsidRPr="00612024" w:rsidRDefault="00612024" w:rsidP="00612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Low-copy</w:t>
            </w: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plasmid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for expressing of</w:t>
            </w: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</w:t>
            </w:r>
            <w:r w:rsidRPr="00612024"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5"/>
                <w:szCs w:val="15"/>
              </w:rPr>
              <w:t>agn43</w:t>
            </w:r>
            <w:r w:rsidR="00AE5DFB" w:rsidRPr="00AE5DFB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in APE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2315" w14:textId="0B0FB858" w:rsidR="00612024" w:rsidRPr="00612024" w:rsidRDefault="00612024" w:rsidP="00612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612024" w:rsidRPr="00612024" w14:paraId="64F4431E" w14:textId="77777777" w:rsidTr="00612024">
        <w:trPr>
          <w:trHeight w:val="27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B46E" w14:textId="063A6E99" w:rsidR="00612024" w:rsidRPr="00612024" w:rsidRDefault="00612024" w:rsidP="00612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ET28a-fim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CABB" w14:textId="7EF4751F" w:rsidR="00612024" w:rsidRPr="00612024" w:rsidRDefault="00AE5DFB" w:rsidP="00612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High-copy plasmid for expressing</w:t>
            </w:r>
            <w:r w:rsidR="00612024" w:rsidRPr="00AE5DFB"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="00612024" w:rsidRPr="00AE5DFB"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  <w:t>fimC</w:t>
            </w:r>
            <w:proofErr w:type="spellEnd"/>
            <w:r w:rsidR="00612024"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in BL21(DE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61EB" w14:textId="751FBD51" w:rsidR="00612024" w:rsidRPr="00612024" w:rsidRDefault="00612024" w:rsidP="00612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40555A" w:rsidRPr="00612024" w14:paraId="618E5D7C" w14:textId="77777777" w:rsidTr="00667029">
        <w:trPr>
          <w:trHeight w:val="27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53027" w14:textId="48A217CA" w:rsidR="0040555A" w:rsidRPr="00612024" w:rsidRDefault="0040555A" w:rsidP="0040555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KD46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4F98C" w14:textId="0A78E5A5" w:rsidR="0040555A" w:rsidRPr="00612024" w:rsidRDefault="0040555A" w:rsidP="0040555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</w:t>
            </w:r>
            <w:r w:rsidRPr="00AE5DF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hage λ-derived </w:t>
            </w:r>
            <w:proofErr w:type="gramStart"/>
            <w:r w:rsidRPr="00AE5DF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ed</w:t>
            </w:r>
            <w:proofErr w:type="gramEnd"/>
            <w:r w:rsidRPr="00AE5DF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recombination system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for gene knockou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63E3C" w14:textId="1C6E0252" w:rsidR="0040555A" w:rsidRPr="00AE5DFB" w:rsidRDefault="0040555A" w:rsidP="0040555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801A1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reserved in lab</w:t>
            </w:r>
          </w:p>
        </w:tc>
      </w:tr>
      <w:tr w:rsidR="0040555A" w:rsidRPr="00612024" w14:paraId="544A622A" w14:textId="77777777" w:rsidTr="00612024">
        <w:trPr>
          <w:trHeight w:val="276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80ED56" w14:textId="0C15A68B" w:rsidR="0040555A" w:rsidRPr="00612024" w:rsidRDefault="0040555A" w:rsidP="0040555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hAnsi="Arial" w:cs="Arial"/>
                <w:sz w:val="15"/>
                <w:szCs w:val="15"/>
              </w:rPr>
              <w:t>pKD3</w:t>
            </w:r>
          </w:p>
        </w:tc>
        <w:tc>
          <w:tcPr>
            <w:tcW w:w="47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1DC5D1" w14:textId="442FA40A" w:rsidR="0040555A" w:rsidRPr="00612024" w:rsidRDefault="0040555A" w:rsidP="004055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C</w:t>
            </w:r>
            <w:r w:rsidRPr="00612024">
              <w:rPr>
                <w:rFonts w:ascii="Arial" w:hAnsi="Arial" w:cs="Arial"/>
                <w:sz w:val="15"/>
                <w:szCs w:val="15"/>
              </w:rPr>
              <w:t>hloramphenicol resistance (</w:t>
            </w:r>
            <w:proofErr w:type="spellStart"/>
            <w:r w:rsidRPr="00612024">
              <w:rPr>
                <w:rFonts w:ascii="Arial" w:hAnsi="Arial" w:cs="Arial"/>
                <w:sz w:val="15"/>
                <w:szCs w:val="15"/>
              </w:rPr>
              <w:t>Cm</w:t>
            </w:r>
            <w:r w:rsidRPr="00612024">
              <w:rPr>
                <w:rFonts w:ascii="Arial" w:hAnsi="Arial" w:cs="Arial"/>
                <w:sz w:val="15"/>
                <w:szCs w:val="15"/>
                <w:vertAlign w:val="superscript"/>
              </w:rPr>
              <w:t>R</w:t>
            </w:r>
            <w:proofErr w:type="spellEnd"/>
            <w:r w:rsidRPr="00612024">
              <w:rPr>
                <w:rFonts w:ascii="Arial" w:hAnsi="Arial" w:cs="Arial"/>
                <w:sz w:val="15"/>
                <w:szCs w:val="15"/>
              </w:rPr>
              <w:t>)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ORF for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gene knockout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3AF15E" w14:textId="32DA031F" w:rsidR="0040555A" w:rsidRPr="00AE5DFB" w:rsidRDefault="0040555A" w:rsidP="0040555A">
            <w:pPr>
              <w:rPr>
                <w:rFonts w:ascii="Arial" w:hAnsi="Arial" w:cs="Arial"/>
                <w:sz w:val="11"/>
                <w:szCs w:val="11"/>
              </w:rPr>
            </w:pPr>
            <w:r w:rsidRPr="00801A1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reserved in lab</w:t>
            </w:r>
          </w:p>
        </w:tc>
      </w:tr>
      <w:tr w:rsidR="0040555A" w:rsidRPr="00612024" w14:paraId="60DF7F50" w14:textId="77777777" w:rsidTr="00667029">
        <w:trPr>
          <w:trHeight w:val="27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785E3" w14:textId="7712B105" w:rsidR="0040555A" w:rsidRPr="00612024" w:rsidRDefault="0040555A" w:rsidP="0040555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CP20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84FFA" w14:textId="7EE4C8E7" w:rsidR="0040555A" w:rsidRPr="00612024" w:rsidRDefault="0040555A" w:rsidP="0040555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</w:t>
            </w:r>
            <w:r w:rsidRPr="00AE5DF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hage λ-derived </w:t>
            </w:r>
            <w:proofErr w:type="gramStart"/>
            <w:r w:rsidRPr="00AE5DF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ed</w:t>
            </w:r>
            <w:proofErr w:type="gramEnd"/>
            <w:r w:rsidRPr="00AE5DF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recombination system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for gene knockou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0DCB2" w14:textId="28B48917" w:rsidR="0040555A" w:rsidRPr="00AE5DFB" w:rsidRDefault="0040555A" w:rsidP="0040555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801A1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reserved in lab</w:t>
            </w:r>
          </w:p>
        </w:tc>
      </w:tr>
      <w:tr w:rsidR="0040555A" w:rsidRPr="00612024" w14:paraId="363EC868" w14:textId="77777777" w:rsidTr="00612024">
        <w:trPr>
          <w:trHeight w:val="27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0D0C0" w14:textId="394A7D15" w:rsidR="0040555A" w:rsidRPr="00612024" w:rsidRDefault="0040555A" w:rsidP="0040555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BAD-fimC</w:t>
            </w:r>
            <w:proofErr w:type="spellEnd"/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51BBB" w14:textId="5AFF67D5" w:rsidR="0040555A" w:rsidRDefault="0040555A" w:rsidP="0040555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High-copy plasmid for expressing</w:t>
            </w:r>
            <w:r w:rsidRPr="00AE5DFB"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AE5DFB"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  <w:t>fimC</w:t>
            </w:r>
            <w:proofErr w:type="spellEnd"/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in APE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5C7CC" w14:textId="512C7CD6" w:rsidR="0040555A" w:rsidRPr="00AE5DFB" w:rsidRDefault="0040555A" w:rsidP="0040555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61202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reserved in lab</w:t>
            </w:r>
          </w:p>
        </w:tc>
      </w:tr>
    </w:tbl>
    <w:p w14:paraId="6C7A4928" w14:textId="1F975468" w:rsidR="00AD6756" w:rsidRPr="00612024" w:rsidRDefault="00AD6756" w:rsidP="00061098">
      <w:pPr>
        <w:widowControl/>
        <w:jc w:val="left"/>
        <w:rPr>
          <w:rFonts w:ascii="Arial" w:eastAsia="等线" w:hAnsi="Arial" w:cs="Arial"/>
          <w:color w:val="000000"/>
          <w:kern w:val="0"/>
          <w:sz w:val="18"/>
          <w:szCs w:val="18"/>
        </w:rPr>
      </w:pPr>
      <w:r w:rsidRPr="00612024">
        <w:rPr>
          <w:rFonts w:ascii="Arial" w:eastAsia="等线" w:hAnsi="Arial" w:cs="Arial"/>
          <w:color w:val="000000"/>
          <w:kern w:val="0"/>
          <w:sz w:val="18"/>
          <w:szCs w:val="18"/>
        </w:rPr>
        <w:t>T</w:t>
      </w:r>
      <w:r w:rsidR="00EA7781" w:rsidRPr="00612024">
        <w:rPr>
          <w:rFonts w:ascii="Arial" w:eastAsia="等线" w:hAnsi="Arial" w:cs="Arial"/>
          <w:color w:val="000000"/>
          <w:kern w:val="0"/>
          <w:sz w:val="18"/>
          <w:szCs w:val="18"/>
        </w:rPr>
        <w:t>ABLE S</w:t>
      </w:r>
      <w:r w:rsidRPr="00612024">
        <w:rPr>
          <w:rFonts w:ascii="Arial" w:eastAsia="等线" w:hAnsi="Arial" w:cs="Arial"/>
          <w:color w:val="000000"/>
          <w:kern w:val="0"/>
          <w:sz w:val="18"/>
          <w:szCs w:val="18"/>
        </w:rPr>
        <w:t xml:space="preserve">1 </w:t>
      </w:r>
      <w:r w:rsidR="00EA7781" w:rsidRPr="00612024">
        <w:rPr>
          <w:rFonts w:ascii="Arial" w:eastAsia="等线" w:hAnsi="Arial" w:cs="Arial"/>
          <w:color w:val="000000"/>
          <w:kern w:val="0"/>
          <w:sz w:val="18"/>
          <w:szCs w:val="18"/>
        </w:rPr>
        <w:t>S</w:t>
      </w:r>
      <w:r w:rsidRPr="00612024">
        <w:rPr>
          <w:rFonts w:ascii="Arial" w:eastAsia="等线" w:hAnsi="Arial" w:cs="Arial"/>
          <w:color w:val="000000"/>
          <w:kern w:val="0"/>
          <w:sz w:val="18"/>
          <w:szCs w:val="18"/>
        </w:rPr>
        <w:t>trains and plasmids used in this study</w:t>
      </w:r>
      <w:r w:rsidR="00292B9B">
        <w:rPr>
          <w:rFonts w:ascii="Arial" w:eastAsia="等线" w:hAnsi="Arial" w:cs="Arial" w:hint="eastAsia"/>
          <w:color w:val="000000"/>
          <w:kern w:val="0"/>
          <w:sz w:val="18"/>
          <w:szCs w:val="18"/>
        </w:rPr>
        <w:t>.</w:t>
      </w:r>
    </w:p>
    <w:sectPr w:rsidR="00AD6756" w:rsidRPr="006120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C0E840" w14:textId="77777777" w:rsidR="00F242F7" w:rsidRDefault="00F242F7" w:rsidP="00AD6756">
      <w:r>
        <w:separator/>
      </w:r>
    </w:p>
  </w:endnote>
  <w:endnote w:type="continuationSeparator" w:id="0">
    <w:p w14:paraId="5CC4C6AE" w14:textId="77777777" w:rsidR="00F242F7" w:rsidRDefault="00F242F7" w:rsidP="00AD67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B0EA59" w14:textId="77777777" w:rsidR="00F242F7" w:rsidRDefault="00F242F7" w:rsidP="00AD6756">
      <w:r>
        <w:separator/>
      </w:r>
    </w:p>
  </w:footnote>
  <w:footnote w:type="continuationSeparator" w:id="0">
    <w:p w14:paraId="07B446EE" w14:textId="77777777" w:rsidR="00F242F7" w:rsidRDefault="00F242F7" w:rsidP="00AD67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934E5"/>
    <w:rsid w:val="00031F42"/>
    <w:rsid w:val="00044FF3"/>
    <w:rsid w:val="00061098"/>
    <w:rsid w:val="000917C2"/>
    <w:rsid w:val="00124ECC"/>
    <w:rsid w:val="002410E3"/>
    <w:rsid w:val="00244AD4"/>
    <w:rsid w:val="00292B45"/>
    <w:rsid w:val="00292B9B"/>
    <w:rsid w:val="002F5421"/>
    <w:rsid w:val="00312004"/>
    <w:rsid w:val="003A0A32"/>
    <w:rsid w:val="003D574A"/>
    <w:rsid w:val="0040555A"/>
    <w:rsid w:val="005178C9"/>
    <w:rsid w:val="00580654"/>
    <w:rsid w:val="005A0CBC"/>
    <w:rsid w:val="005B69E3"/>
    <w:rsid w:val="00612024"/>
    <w:rsid w:val="00616F20"/>
    <w:rsid w:val="00621F7F"/>
    <w:rsid w:val="006C5519"/>
    <w:rsid w:val="007168E1"/>
    <w:rsid w:val="00750D0B"/>
    <w:rsid w:val="007A511E"/>
    <w:rsid w:val="007C6565"/>
    <w:rsid w:val="00885EDD"/>
    <w:rsid w:val="00905F61"/>
    <w:rsid w:val="00984517"/>
    <w:rsid w:val="00993A53"/>
    <w:rsid w:val="00A10DC8"/>
    <w:rsid w:val="00A6293E"/>
    <w:rsid w:val="00AD6756"/>
    <w:rsid w:val="00AE5DFB"/>
    <w:rsid w:val="00AF132D"/>
    <w:rsid w:val="00AF1CAC"/>
    <w:rsid w:val="00B37AC6"/>
    <w:rsid w:val="00BE2104"/>
    <w:rsid w:val="00C03760"/>
    <w:rsid w:val="00C41F3E"/>
    <w:rsid w:val="00C636F5"/>
    <w:rsid w:val="00C76744"/>
    <w:rsid w:val="00CA5356"/>
    <w:rsid w:val="00CB05C1"/>
    <w:rsid w:val="00D934E5"/>
    <w:rsid w:val="00DC4517"/>
    <w:rsid w:val="00DE6D30"/>
    <w:rsid w:val="00E146D4"/>
    <w:rsid w:val="00EA7781"/>
    <w:rsid w:val="00EB4762"/>
    <w:rsid w:val="00F22CC7"/>
    <w:rsid w:val="00F242F7"/>
    <w:rsid w:val="00F87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52DD04"/>
  <w15:chartTrackingRefBased/>
  <w15:docId w15:val="{C3CAFF5A-0295-425D-81C9-0CC173837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6756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aliases w:val="标题样式一"/>
    <w:next w:val="a"/>
    <w:link w:val="10"/>
    <w:uiPriority w:val="9"/>
    <w:qFormat/>
    <w:rsid w:val="00B37AC6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2">
    <w:name w:val="heading 2"/>
    <w:aliases w:val="标题样式二"/>
    <w:next w:val="a"/>
    <w:link w:val="20"/>
    <w:uiPriority w:val="9"/>
    <w:unhideWhenUsed/>
    <w:qFormat/>
    <w:rsid w:val="00B37AC6"/>
    <w:pPr>
      <w:keepNext/>
      <w:keepLines/>
      <w:spacing w:before="120" w:after="120"/>
      <w:outlineLvl w:val="1"/>
    </w:pPr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样式一 字符"/>
    <w:basedOn w:val="a0"/>
    <w:link w:val="1"/>
    <w:uiPriority w:val="9"/>
    <w:rsid w:val="00B37AC6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20">
    <w:name w:val="标题 2 字符"/>
    <w:aliases w:val="标题样式二 字符"/>
    <w:basedOn w:val="a0"/>
    <w:link w:val="2"/>
    <w:uiPriority w:val="9"/>
    <w:rsid w:val="00B37AC6"/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paragraph" w:styleId="a3">
    <w:name w:val="header"/>
    <w:basedOn w:val="a"/>
    <w:link w:val="a4"/>
    <w:uiPriority w:val="99"/>
    <w:unhideWhenUsed/>
    <w:rsid w:val="00AD67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67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67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67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724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定义 8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378</Words>
  <Characters>2158</Characters>
  <Application>Microsoft Office Word</Application>
  <DocSecurity>0</DocSecurity>
  <Lines>17</Lines>
  <Paragraphs>5</Paragraphs>
  <ScaleCrop>false</ScaleCrop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 xiangpeng</dc:creator>
  <cp:keywords/>
  <dc:description/>
  <cp:lastModifiedBy>Wang Zhihao</cp:lastModifiedBy>
  <cp:revision>34</cp:revision>
  <dcterms:created xsi:type="dcterms:W3CDTF">2022-06-11T05:40:00Z</dcterms:created>
  <dcterms:modified xsi:type="dcterms:W3CDTF">2025-05-12T01:46:00Z</dcterms:modified>
</cp:coreProperties>
</file>